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C6AC" w14:textId="55BAE795" w:rsidR="00902D17" w:rsidRPr="00FA32FA" w:rsidRDefault="009E1ADE" w:rsidP="00FA32FA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7E532494" wp14:editId="56AF3FB8">
                <wp:extent cx="5661660" cy="8155940"/>
                <wp:effectExtent l="0" t="0" r="2540" b="0"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8155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3F49AD" w14:textId="77777777" w:rsidR="009E1ADE" w:rsidRDefault="009E1ADE" w:rsidP="009E1ADE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20C63F1" wp14:editId="3062B4B2">
                                  <wp:extent cx="3785235" cy="4944110"/>
                                  <wp:effectExtent l="0" t="0" r="5715" b="8890"/>
                                  <wp:docPr id="34" name="Picture 34" descr="A picture containing calendar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Picture 34" descr="A picture containing calendar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85235" cy="4944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FA4517" w14:textId="77777777" w:rsidR="009E1ADE" w:rsidRPr="001F631B" w:rsidRDefault="009E1ADE" w:rsidP="009E1ADE">
                            <w:pPr>
                              <w:jc w:val="center"/>
                            </w:pPr>
                          </w:p>
                          <w:p w14:paraId="58397BFD" w14:textId="48D208F7" w:rsidR="009E1ADE" w:rsidRPr="002F68FA" w:rsidRDefault="009E1ADE" w:rsidP="009E1ADE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S6 Fig. Within-group evolutionary dynamics of groups founded by cells with genotype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i=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2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a cell with genotyp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2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actively expresses pleiotropy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but no cooperation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a no private trait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G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D) Differential fitness effects of loss-of-function mutations within the group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F52100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F52100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  <w:p w14:paraId="305683D6" w14:textId="77777777" w:rsidR="009E1ADE" w:rsidRPr="002A7E9F" w:rsidRDefault="009E1ADE" w:rsidP="009E1ADE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E532494" id="_x0000_t202" coordsize="21600,21600" o:spt="202" path="m,l,21600r21600,l21600,xe">
                <v:stroke joinstyle="miter"/>
                <v:path gradientshapeok="t" o:connecttype="rect"/>
              </v:shapetype>
              <v:shape id="Text Box 87" o:spid="_x0000_s1026" type="#_x0000_t202" style="width:445.8pt;height:64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" fillcolor="white [3201]" stroked="f" strokeweight=".5pt">
                <v:textbox>
                  <w:txbxContent>
                    <w:p w14:paraId="4E3F49AD" w14:textId="77777777" w:rsidR="009E1ADE" w:rsidRDefault="009E1ADE" w:rsidP="009E1ADE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20C63F1" wp14:editId="3062B4B2">
                            <wp:extent cx="3785235" cy="4944110"/>
                            <wp:effectExtent l="0" t="0" r="5715" b="8890"/>
                            <wp:docPr id="34" name="Picture 34" descr="A picture containing calendar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Picture 34" descr="A picture containing calendar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85235" cy="4944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FA4517" w14:textId="77777777" w:rsidR="009E1ADE" w:rsidRPr="001F631B" w:rsidRDefault="009E1ADE" w:rsidP="009E1ADE">
                      <w:pPr>
                        <w:jc w:val="center"/>
                      </w:pPr>
                    </w:p>
                    <w:p w14:paraId="58397BFD" w14:textId="48D208F7" w:rsidR="009E1ADE" w:rsidRPr="002F68FA" w:rsidRDefault="009E1ADE" w:rsidP="009E1ADE">
                      <w:pPr>
                        <w:jc w:val="both"/>
                        <w:rPr>
                          <w:sz w:val="20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S6 Fig. Within-group evolutionary dynamics of groups founded by cells with genotype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i=</m:t>
                        </m:r>
                      </m:oMath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2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a cell with genotyp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2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actively expresses pleiotropy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but no cooperation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a no private trait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G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D) Differential fitness effects of loss-of-function mutations within the group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F52100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F52100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  <w:p w14:paraId="305683D6" w14:textId="77777777" w:rsidR="009E1ADE" w:rsidRPr="002A7E9F" w:rsidRDefault="009E1ADE" w:rsidP="009E1ADE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 w:rsidRPr="00FA3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96"/>
    <w:rsid w:val="00056808"/>
    <w:rsid w:val="00902D17"/>
    <w:rsid w:val="009E1ADE"/>
    <w:rsid w:val="00A87C96"/>
    <w:rsid w:val="00D642FE"/>
    <w:rsid w:val="00F52100"/>
    <w:rsid w:val="00F53D4C"/>
    <w:rsid w:val="00FA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5DAEE"/>
  <w15:chartTrackingRefBased/>
  <w15:docId w15:val="{70AA0600-8122-47AF-A7F4-87144153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96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3</cp:revision>
  <dcterms:created xsi:type="dcterms:W3CDTF">2022-05-03T23:42:00Z</dcterms:created>
  <dcterms:modified xsi:type="dcterms:W3CDTF">2022-05-04T00:10:00Z</dcterms:modified>
</cp:coreProperties>
</file>